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  <w:t xml:space="preserve">Supporting table 3. </w:t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3420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Micro-organism(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Antimicrobial treatment at time of blood culture positivity</w:t>
            </w:r>
          </w:p>
        </w:tc>
      </w:tr>
      <w:tr>
        <w:trPr>
          <w:trHeight w:val="140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oagulase negative staphylococcus (Oxacillin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Flucloxacillin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Augmentin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Imipenem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Meropenem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azolin (n=1)</w:t>
            </w:r>
          </w:p>
        </w:tc>
      </w:tr>
      <w:tr>
        <w:trPr>
          <w:trHeight w:val="46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oagulase negative staphylococcus (Oxacillin S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Imipenem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Meropenem (n=1)</w:t>
            </w:r>
          </w:p>
        </w:tc>
      </w:tr>
      <w:tr>
        <w:trPr>
          <w:trHeight w:val="116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Staphylococcus aure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iprofloxacin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7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Augmentin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azolin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azidim + Vancomycin (n=1)</w:t>
            </w:r>
          </w:p>
        </w:tc>
      </w:tr>
      <w:tr>
        <w:trPr>
          <w:trHeight w:val="1165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Enterococcus faecium (Amoxicillin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Piperacillin-tazobactam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Augmentin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Imipenem (n=2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+ Metronidazol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Enterococcus cecoru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Meropenem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Enterococcus speci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Streptococcus salivari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iprofloxac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Viridans streptococc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Flucloxacill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Streptococcus pneumoni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iprofloxac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Escherichia coli (Amoxicillin-clavulanate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Amoxicillin-clavulanat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itrobacter freund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Serratia marcescen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Morganella morgani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</w:tc>
      </w:tr>
      <w:tr>
        <w:trPr>
          <w:trHeight w:val="460" w:hRule="atLeast"/>
        </w:trPr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Enterobacter cloaca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Flucloxacill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Enterobacter hormache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color w:val="FF0000"/>
              </w:rPr>
            </w:pPr>
            <w:r>
              <w:rPr>
                <w:rFonts w:cs="Times New Roman" w:ascii="Times New Roman" w:hAnsi="Times New Roman"/>
                <w:i w:val="false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Stenotrophomonas maltophili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 w:val="false"/>
              </w:rPr>
              <w:t>B</w:t>
            </w:r>
            <w:r>
              <w:rPr>
                <w:rFonts w:cs="Times New Roman" w:ascii="Times New Roman" w:hAnsi="Times New Roman"/>
                <w:i w:val="false"/>
                <w:lang w:val="en-GB"/>
              </w:rPr>
              <w:t>acteroides speci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+ Ciprofloxac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oagulase negative staphylococcus (Oxacillin R, Clindamycin R) + Enterococcus faecium (Amoxicillin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+ Clindamycin (n=2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Enterococcus faecium (Amoxicillin R) + Coagulase negative staphylococcus (Oxacillin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Meropenem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Enterococcus species + Coagulase negative staphylococcus (Oxacillin R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 xml:space="preserve">Staphylococcus aureus + </w:t>
            </w:r>
            <w:r>
              <w:rPr>
                <w:rFonts w:cs="Times New Roman" w:ascii="Times New Roman" w:hAnsi="Times New Roman"/>
                <w:i w:val="false"/>
                <w:iCs/>
                <w:lang w:val="en-GB"/>
              </w:rPr>
              <w:t>Streptococcus haemolyticus Group 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azolin + Gentamicin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Escherichia coli (Ceftriaxone R) + Enterococcus speci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andida krusei (high MIC amfotericin B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</w:rPr>
            </w:pPr>
            <w:r>
              <w:rPr>
                <w:rFonts w:cs="Times New Roman" w:ascii="Times New Roman" w:hAnsi="Times New Roman"/>
                <w:i w:val="false"/>
              </w:rPr>
              <w:t>Amfotericin B (n=1)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andida albicans + Escherichia coli + Streptococcus anginosu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lang w:val="en-GB"/>
              </w:rPr>
            </w:pPr>
            <w:r>
              <w:rPr>
                <w:rFonts w:cs="Times New Roman" w:ascii="Times New Roman" w:hAnsi="Times New Roman"/>
                <w:i w:val="false"/>
                <w:lang w:val="en-GB"/>
              </w:rPr>
              <w:t>Ceftriaxone (n=1)</w:t>
            </w:r>
          </w:p>
        </w:tc>
      </w:tr>
    </w:tbl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iCs/>
          <w:lang w:val="en-GB"/>
        </w:rPr>
      </w:pPr>
      <w:r>
        <w:rPr>
          <w:rFonts w:cs="Times New Roman" w:ascii="Times New Roman" w:hAnsi="Times New Roman"/>
          <w:i w:val="false"/>
          <w:iCs/>
          <w:lang w:val="en-GB"/>
        </w:rPr>
      </w:r>
    </w:p>
    <w:p>
      <w:pPr>
        <w:pStyle w:val="Normal"/>
        <w:rPr>
          <w:rFonts w:ascii="Times New Roman" w:hAnsi="Times New Roman" w:cs="Times New Roman"/>
          <w:i w:val="false"/>
          <w:i w:val="false"/>
          <w:lang w:val="en-GB"/>
        </w:rPr>
      </w:pPr>
      <w:r>
        <w:rPr>
          <w:rFonts w:cs="Times New Roman" w:ascii="Times New Roman" w:hAnsi="Times New Roman"/>
          <w:i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i/>
      <w:color w:val="auto"/>
      <w:sz w:val="20"/>
      <w:szCs w:val="20"/>
      <w:lang w:val="nl-NL" w:eastAsia="ko-KR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1:14:00Z</dcterms:created>
  <dc:creator>a.vlek</dc:creator>
  <dc:description/>
  <cp:keywords/>
  <dc:language>en-US</dc:language>
  <cp:lastModifiedBy>Anneloes</cp:lastModifiedBy>
  <dcterms:modified xsi:type="dcterms:W3CDTF">2012-02-06T21:14:00Z</dcterms:modified>
  <cp:revision>3</cp:revision>
  <dc:subject/>
  <dc:title>Supporting table 3</dc:title>
</cp:coreProperties>
</file>